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VC Techniqu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xed distance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pe (immediate)</w:t>
            </w:r>
          </w:p>
        </w:tc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pe (after 5 min)</w:t>
            </w:r>
          </w:p>
        </w:tc>
      </w:tr>
      <w:tr>
        <w:trPr/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Fixed distance</w:t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Tape (immediate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pe (after 5 min)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0:45:00Z</dcterms:created>
  <dc:creator>Jenn Tanner</dc:creator>
  <dc:description/>
  <cp:keywords/>
  <dc:language>en-US</dc:language>
  <cp:lastModifiedBy>Jenn Tanner</cp:lastModifiedBy>
  <dcterms:modified xsi:type="dcterms:W3CDTF">2011-03-28T00:45:00Z</dcterms:modified>
  <cp:revision>1</cp:revision>
  <dc:subject/>
  <dc:title/>
</cp:coreProperties>
</file>